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919FEB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Figure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erum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lbu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min-adjuste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etwork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eta-analysis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ephrotoxicity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cross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olistin sulfate, CMS, and PMB cohorts.</w:t>
      </w:r>
    </w:p>
    <w:p w14:paraId="65D79755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drawing>
          <wp:inline distT="0" distB="0" distL="114300" distR="114300">
            <wp:extent cx="4806950" cy="3505200"/>
            <wp:effectExtent l="0" t="0" r="635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0695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9A78C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Style w:val="7"/>
          <w:rFonts w:hint="default" w:ascii="Times New Roman" w:hAnsi="Times New Roman" w:eastAsia="宋体" w:cs="Times New Roman"/>
          <w:sz w:val="20"/>
          <w:szCs w:val="20"/>
        </w:rPr>
        <w:t>Figure Legend:</w:t>
      </w:r>
      <w:r>
        <w:rPr>
          <w:rFonts w:hint="default" w:ascii="Times New Roman" w:hAnsi="Times New Roman" w:eastAsia="宋体" w:cs="Times New Roman"/>
          <w:sz w:val="20"/>
          <w:szCs w:val="20"/>
        </w:rPr>
        <w:br w:type="textWrapping"/>
      </w:r>
      <w:r>
        <w:rPr>
          <w:rFonts w:hint="default" w:ascii="Times New Roman" w:hAnsi="Times New Roman" w:eastAsia="宋体" w:cs="Times New Roman"/>
          <w:sz w:val="20"/>
          <w:szCs w:val="20"/>
        </w:rPr>
        <w:t>The network diagram illustrates direct comparisons among the three antibiotic cohorts: colistin sulfate, CMS, and PMB. Nodes represent the treatment cohorts, and the connecting lines indicate available head-to-head comparisons. The numbers on the lines denote the number of studies included for each direct compariso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0"/>
          <w:szCs w:val="20"/>
        </w:rPr>
        <w:t>Line thickness is proportional to the number of studies.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PMB = polymyxin B; CMS = colistimethate sodiu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</w:p>
    <w:p w14:paraId="2BBC3575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D108D4A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33785CD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2C75268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B2C4D84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826F90D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5150292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E0E64EA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E1A21CA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DCE539C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4D64057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D57508E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89083F7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CEAE9F8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F417BC1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C8212D8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628A11B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856C25F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1874888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Figure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2.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PACHE II score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-adjuste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etwork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eta-analysis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phrotoxicity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cross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olistin sulfate, CMS, and PMB cohorts.</w:t>
      </w:r>
    </w:p>
    <w:p w14:paraId="212EECEB">
      <w:pPr>
        <w:pStyle w:val="3"/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40" w:lineRule="auto"/>
        <w:ind w:right="0" w:righ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128135" cy="3101340"/>
            <wp:effectExtent l="0" t="0" r="12065" b="10160"/>
            <wp:docPr id="2" name="图片 2" descr="01b19cc74cf1e603d8fad5b7986f72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01b19cc74cf1e603d8fad5b7986f72c"/>
                    <pic:cNvPicPr>
                      <a:picLocks noChangeAspect="1"/>
                    </pic:cNvPicPr>
                  </pic:nvPicPr>
                  <pic:blipFill>
                    <a:blip r:embed="rId5"/>
                    <a:srcRect r="5301" b="5490"/>
                    <a:stretch>
                      <a:fillRect/>
                    </a:stretch>
                  </pic:blipFill>
                  <pic:spPr>
                    <a:xfrm>
                      <a:off x="0" y="0"/>
                      <a:ext cx="4128135" cy="310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83484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Style w:val="7"/>
          <w:rFonts w:hint="default" w:ascii="Times New Roman" w:hAnsi="Times New Roman" w:eastAsia="宋体" w:cs="Times New Roman"/>
          <w:sz w:val="20"/>
          <w:szCs w:val="20"/>
        </w:rPr>
        <w:t>Figure Legend:</w:t>
      </w:r>
      <w:r>
        <w:rPr>
          <w:rFonts w:hint="default" w:ascii="Times New Roman" w:hAnsi="Times New Roman" w:eastAsia="宋体" w:cs="Times New Roman"/>
          <w:sz w:val="20"/>
          <w:szCs w:val="20"/>
        </w:rPr>
        <w:br w:type="textWrapping"/>
      </w:r>
      <w:r>
        <w:rPr>
          <w:rFonts w:hint="default" w:ascii="Times New Roman" w:hAnsi="Times New Roman" w:eastAsia="宋体" w:cs="Times New Roman"/>
          <w:sz w:val="20"/>
          <w:szCs w:val="20"/>
        </w:rPr>
        <w:t>The network diagram illustrates direct comparisons among the three antibiotic cohorts: colistin sulfate, CMS, and PMB. Nodes represent the treatment cohorts, and the connecting lines indicate available head-to-head comparisons. The numbers on the lines denote the number of studies included for each direct compariso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0"/>
          <w:szCs w:val="20"/>
        </w:rPr>
        <w:t>Line thickness is proportional to the number of studies.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PMB = polymyxin B; CMS = colistimethate sodiu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</w:p>
    <w:p w14:paraId="3D13900B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D711E58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15E2D09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FE7E486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2A15FF4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EECE0CD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DB95E08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38D1118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568739D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DD3A3BF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3C221B2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4C50038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2C78604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F91D44F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5ADC979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BABFFCE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ED85BAA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37ED971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419D126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FFAE8F8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6845BE69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Figure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3. 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  <w:t>Network and direct comparison odds ratios (ORs) for AKI with PMB, CMS, and colistin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>sulfat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cohor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>t</w:t>
      </w:r>
      <w:r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in 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>subgroup analyses according to</w:t>
      </w:r>
      <w:r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MDR-GBN patients.</w:t>
      </w:r>
    </w:p>
    <w:p w14:paraId="2DFCDC88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8CAFC5A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drawing>
          <wp:inline distT="0" distB="0" distL="114300" distR="114300">
            <wp:extent cx="4806950" cy="354965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06950" cy="354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C80A6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Style w:val="7"/>
          <w:rFonts w:hint="default" w:ascii="Times New Roman" w:hAnsi="Times New Roman" w:eastAsia="宋体" w:cs="Times New Roman"/>
          <w:sz w:val="20"/>
          <w:szCs w:val="20"/>
        </w:rPr>
        <w:t>Figure Legend:</w:t>
      </w:r>
      <w:r>
        <w:rPr>
          <w:rFonts w:hint="default" w:ascii="Times New Roman" w:hAnsi="Times New Roman" w:eastAsia="宋体" w:cs="Times New Roman"/>
          <w:sz w:val="20"/>
          <w:szCs w:val="20"/>
        </w:rPr>
        <w:br w:type="textWrapping"/>
      </w:r>
      <w:r>
        <w:rPr>
          <w:rFonts w:hint="default" w:ascii="Times New Roman" w:hAnsi="Times New Roman" w:eastAsia="宋体" w:cs="Times New Roman"/>
          <w:sz w:val="20"/>
          <w:szCs w:val="20"/>
        </w:rPr>
        <w:t>The network diagram illustrates direct comparisons among the three antibiotic cohorts: colistin sulfate, CMS, and PMB. Nodes represent the treatment cohorts, and the connecting lines indicate available head-to-head comparisons. The numbers on the lines denote the number of studies included for each direct compariso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0"/>
          <w:szCs w:val="20"/>
        </w:rPr>
        <w:t>Line thickness is proportional to the number of studies.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PMB = polymyxin B; CMS = colistimethate sodiu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</w:p>
    <w:p w14:paraId="6D8D19B7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74AA499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321BF0B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763A909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FC6E494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8E13E1E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C248DE5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031549AC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5E49CF0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440F9CC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6528039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CA07C54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BFD7C48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350B8DB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BB3C995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1CC45F62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C1D1D7A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9260D58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Figure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4.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Network analysis of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28-day mortality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across colistin sulfate, CMS, and PMB cohorts.</w:t>
      </w:r>
    </w:p>
    <w:p w14:paraId="6A07D0BA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480" w:lineRule="auto"/>
        <w:ind w:left="200" w:right="0" w:hanging="200" w:hangingChars="100"/>
        <w:jc w:val="left"/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114300" distR="114300">
            <wp:extent cx="4910455" cy="3073400"/>
            <wp:effectExtent l="0" t="0" r="4445" b="0"/>
            <wp:docPr id="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10455" cy="307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4EE6F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Style w:val="7"/>
          <w:rFonts w:hint="default" w:ascii="Times New Roman" w:hAnsi="Times New Roman" w:eastAsia="宋体" w:cs="Times New Roman"/>
          <w:sz w:val="20"/>
          <w:szCs w:val="20"/>
        </w:rPr>
        <w:t>Figure Legend:</w:t>
      </w:r>
      <w:r>
        <w:rPr>
          <w:rFonts w:hint="default" w:ascii="Times New Roman" w:hAnsi="Times New Roman" w:eastAsia="宋体" w:cs="Times New Roman"/>
          <w:sz w:val="20"/>
          <w:szCs w:val="20"/>
        </w:rPr>
        <w:br w:type="textWrapping"/>
      </w:r>
      <w:r>
        <w:rPr>
          <w:rFonts w:hint="default" w:ascii="Times New Roman" w:hAnsi="Times New Roman" w:eastAsia="宋体" w:cs="Times New Roman"/>
          <w:sz w:val="20"/>
          <w:szCs w:val="20"/>
        </w:rPr>
        <w:t>The network diagram illustrates direct comparisons among the three antibiotic cohorts: colistin sulfate, CMS, and PMB. Nodes represent the treatment cohorts, and the connecting lines indicate available head-to-head comparisons. The numbers on the lines denote the number of studies included for each direct compariso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0"/>
          <w:szCs w:val="20"/>
        </w:rPr>
        <w:t>Line thickness is proportional to the number of studies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PMB = polymyxin B; CMS =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colistimethate sodium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</w:p>
    <w:p w14:paraId="40A4D59B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200AC04A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23784926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5140D35B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3334E1B3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7076AC40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71ECC8C4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00FA77C9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0F98326C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492C7614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573B8112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7267E5B7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38EFF6FD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78171C8C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790A82B8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08FD9E60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00DCFCD8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0DA82F4B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58E754D3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39C271E2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2C0A8631">
      <w:pPr>
        <w:pStyle w:val="3"/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40" w:lineRule="auto"/>
        <w:ind w:right="0" w:rightChars="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Figure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5.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Network analysis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cteria eradication across colistin sulfate, CMS, and PMB cohorts.</w:t>
      </w:r>
    </w:p>
    <w:p w14:paraId="69D84A32">
      <w:pPr>
        <w:pStyle w:val="3"/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480" w:lineRule="auto"/>
        <w:ind w:leftChars="0" w:right="0" w:rightChars="0"/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114300" distR="114300">
            <wp:extent cx="5176520" cy="2389505"/>
            <wp:effectExtent l="0" t="0" r="5080" b="10795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76520" cy="238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31E850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Style w:val="7"/>
          <w:rFonts w:hint="default" w:ascii="Times New Roman" w:hAnsi="Times New Roman" w:eastAsia="宋体" w:cs="Times New Roman"/>
          <w:sz w:val="20"/>
          <w:szCs w:val="20"/>
        </w:rPr>
        <w:t>Figure Legend:</w:t>
      </w:r>
      <w:r>
        <w:rPr>
          <w:rFonts w:hint="default" w:ascii="Times New Roman" w:hAnsi="Times New Roman" w:eastAsia="宋体" w:cs="Times New Roman"/>
          <w:sz w:val="20"/>
          <w:szCs w:val="20"/>
        </w:rPr>
        <w:br w:type="textWrapping"/>
      </w:r>
      <w:r>
        <w:rPr>
          <w:rFonts w:hint="default" w:ascii="Times New Roman" w:hAnsi="Times New Roman" w:eastAsia="宋体" w:cs="Times New Roman"/>
          <w:sz w:val="20"/>
          <w:szCs w:val="20"/>
        </w:rPr>
        <w:t>The network diagram illustrates direct comparisons among the three antibiotic cohorts: colistin sulfate, CMS, and PMB. Nodes represent the treatment cohorts, and the connecting lines indicate available head-to-head comparisons. The numbers on the lines denote the number of studies included for each direct compariso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0"/>
          <w:szCs w:val="20"/>
        </w:rPr>
        <w:t>Line thickness is proportional to the number of studies.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PMB = polymyxin B; CMS = colistimethate sodiu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</w:p>
    <w:p w14:paraId="2954B179">
      <w:pPr>
        <w:rPr>
          <w:rFonts w:hint="default" w:ascii="Times New Roman" w:hAnsi="Times New Roman" w:cs="Times New Roman"/>
          <w:sz w:val="20"/>
          <w:szCs w:val="20"/>
        </w:rPr>
      </w:pPr>
    </w:p>
    <w:p w14:paraId="76F12F38">
      <w:pPr>
        <w:rPr>
          <w:rFonts w:hint="default" w:ascii="Times New Roman" w:hAnsi="Times New Roman" w:cs="Times New Roman"/>
          <w:sz w:val="20"/>
          <w:szCs w:val="20"/>
        </w:rPr>
      </w:pPr>
    </w:p>
    <w:p w14:paraId="3991222E">
      <w:pPr>
        <w:rPr>
          <w:rFonts w:hint="default" w:ascii="Times New Roman" w:hAnsi="Times New Roman" w:cs="Times New Roman"/>
          <w:sz w:val="20"/>
          <w:szCs w:val="20"/>
        </w:rPr>
      </w:pPr>
    </w:p>
    <w:p w14:paraId="223EF10F">
      <w:pPr>
        <w:rPr>
          <w:rFonts w:hint="default" w:ascii="Times New Roman" w:hAnsi="Times New Roman" w:cs="Times New Roman"/>
          <w:sz w:val="20"/>
          <w:szCs w:val="20"/>
        </w:rPr>
      </w:pPr>
    </w:p>
    <w:p w14:paraId="1F49D611">
      <w:pPr>
        <w:rPr>
          <w:rFonts w:hint="default" w:ascii="Times New Roman" w:hAnsi="Times New Roman" w:cs="Times New Roman"/>
          <w:sz w:val="20"/>
          <w:szCs w:val="20"/>
        </w:rPr>
      </w:pPr>
    </w:p>
    <w:p w14:paraId="077D34C2">
      <w:pPr>
        <w:rPr>
          <w:rFonts w:hint="default" w:ascii="Times New Roman" w:hAnsi="Times New Roman" w:cs="Times New Roman"/>
          <w:sz w:val="20"/>
          <w:szCs w:val="20"/>
        </w:rPr>
      </w:pPr>
    </w:p>
    <w:p w14:paraId="25D66408">
      <w:pPr>
        <w:rPr>
          <w:rFonts w:hint="default" w:ascii="Times New Roman" w:hAnsi="Times New Roman" w:cs="Times New Roman"/>
          <w:sz w:val="20"/>
          <w:szCs w:val="20"/>
        </w:rPr>
      </w:pPr>
    </w:p>
    <w:p w14:paraId="4FF18D31">
      <w:pPr>
        <w:rPr>
          <w:rFonts w:hint="default" w:ascii="Times New Roman" w:hAnsi="Times New Roman" w:cs="Times New Roman"/>
          <w:sz w:val="20"/>
          <w:szCs w:val="20"/>
        </w:rPr>
      </w:pPr>
    </w:p>
    <w:p w14:paraId="0664FE05">
      <w:pPr>
        <w:rPr>
          <w:rFonts w:hint="default" w:ascii="Times New Roman" w:hAnsi="Times New Roman" w:cs="Times New Roman"/>
          <w:sz w:val="20"/>
          <w:szCs w:val="20"/>
        </w:rPr>
      </w:pPr>
    </w:p>
    <w:p w14:paraId="4D157937">
      <w:pPr>
        <w:rPr>
          <w:rFonts w:hint="default" w:ascii="Times New Roman" w:hAnsi="Times New Roman" w:cs="Times New Roman"/>
          <w:sz w:val="20"/>
          <w:szCs w:val="20"/>
        </w:rPr>
      </w:pPr>
    </w:p>
    <w:p w14:paraId="02D183ED">
      <w:pPr>
        <w:rPr>
          <w:rFonts w:hint="default" w:ascii="Times New Roman" w:hAnsi="Times New Roman" w:cs="Times New Roman"/>
          <w:sz w:val="20"/>
          <w:szCs w:val="20"/>
        </w:rPr>
      </w:pPr>
    </w:p>
    <w:p w14:paraId="07E03643">
      <w:pPr>
        <w:rPr>
          <w:rFonts w:hint="default" w:ascii="Times New Roman" w:hAnsi="Times New Roman" w:cs="Times New Roman"/>
          <w:sz w:val="20"/>
          <w:szCs w:val="20"/>
        </w:rPr>
      </w:pPr>
    </w:p>
    <w:p w14:paraId="614FC5CA">
      <w:pPr>
        <w:rPr>
          <w:rFonts w:hint="default" w:ascii="Times New Roman" w:hAnsi="Times New Roman" w:cs="Times New Roman"/>
          <w:sz w:val="20"/>
          <w:szCs w:val="20"/>
        </w:rPr>
      </w:pPr>
    </w:p>
    <w:p w14:paraId="357E95E3">
      <w:pPr>
        <w:rPr>
          <w:rFonts w:hint="default" w:ascii="Times New Roman" w:hAnsi="Times New Roman" w:cs="Times New Roman"/>
          <w:sz w:val="20"/>
          <w:szCs w:val="20"/>
        </w:rPr>
      </w:pPr>
    </w:p>
    <w:p w14:paraId="23695A12">
      <w:pPr>
        <w:rPr>
          <w:rFonts w:hint="default" w:ascii="Times New Roman" w:hAnsi="Times New Roman" w:cs="Times New Roman"/>
          <w:sz w:val="20"/>
          <w:szCs w:val="20"/>
        </w:rPr>
      </w:pPr>
    </w:p>
    <w:p w14:paraId="45C371E5">
      <w:pPr>
        <w:rPr>
          <w:rFonts w:hint="default" w:ascii="Times New Roman" w:hAnsi="Times New Roman" w:cs="Times New Roman"/>
          <w:sz w:val="20"/>
          <w:szCs w:val="20"/>
        </w:rPr>
      </w:pPr>
    </w:p>
    <w:p w14:paraId="38770393">
      <w:pPr>
        <w:rPr>
          <w:rFonts w:hint="default" w:ascii="Times New Roman" w:hAnsi="Times New Roman" w:cs="Times New Roman"/>
          <w:sz w:val="20"/>
          <w:szCs w:val="20"/>
        </w:rPr>
      </w:pPr>
    </w:p>
    <w:p w14:paraId="59E956A3">
      <w:pPr>
        <w:rPr>
          <w:rFonts w:hint="default" w:ascii="Times New Roman" w:hAnsi="Times New Roman" w:cs="Times New Roman"/>
          <w:sz w:val="20"/>
          <w:szCs w:val="20"/>
        </w:rPr>
      </w:pPr>
    </w:p>
    <w:p w14:paraId="310F40EC">
      <w:pPr>
        <w:rPr>
          <w:rFonts w:hint="default" w:ascii="Times New Roman" w:hAnsi="Times New Roman" w:cs="Times New Roman"/>
          <w:sz w:val="20"/>
          <w:szCs w:val="20"/>
        </w:rPr>
      </w:pPr>
    </w:p>
    <w:p w14:paraId="40291E26">
      <w:pPr>
        <w:rPr>
          <w:rFonts w:hint="default" w:ascii="Times New Roman" w:hAnsi="Times New Roman" w:cs="Times New Roman"/>
          <w:sz w:val="20"/>
          <w:szCs w:val="20"/>
        </w:rPr>
      </w:pPr>
    </w:p>
    <w:p w14:paraId="60F39252">
      <w:pPr>
        <w:rPr>
          <w:rFonts w:hint="default" w:ascii="Times New Roman" w:hAnsi="Times New Roman" w:cs="Times New Roman"/>
          <w:sz w:val="20"/>
          <w:szCs w:val="20"/>
        </w:rPr>
      </w:pPr>
    </w:p>
    <w:p w14:paraId="61BB52BC">
      <w:pPr>
        <w:rPr>
          <w:rFonts w:hint="default" w:ascii="Times New Roman" w:hAnsi="Times New Roman" w:cs="Times New Roman"/>
          <w:sz w:val="20"/>
          <w:szCs w:val="20"/>
        </w:rPr>
      </w:pPr>
    </w:p>
    <w:p w14:paraId="3398C10C">
      <w:pPr>
        <w:rPr>
          <w:rFonts w:hint="default" w:ascii="Times New Roman" w:hAnsi="Times New Roman" w:cs="Times New Roman"/>
          <w:sz w:val="20"/>
          <w:szCs w:val="20"/>
        </w:rPr>
      </w:pPr>
    </w:p>
    <w:p w14:paraId="23A0DE66">
      <w:pPr>
        <w:pStyle w:val="3"/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240" w:lineRule="auto"/>
        <w:ind w:right="0" w:righ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(3)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Figure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6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Network analysis of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uration of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ospitalization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ay across colistin sulfate, CMS, and PMB cohorts.</w:t>
      </w:r>
    </w:p>
    <w:p w14:paraId="71909014">
      <w:pPr>
        <w:numPr>
          <w:ilvl w:val="0"/>
          <w:numId w:val="0"/>
        </w:numPr>
        <w:tabs>
          <w:tab w:val="left" w:pos="8400"/>
        </w:tabs>
        <w:spacing w:beforeLines="0" w:afterLines="0" w:line="480" w:lineRule="auto"/>
        <w:jc w:val="left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114300" distR="114300">
            <wp:extent cx="4540885" cy="2974975"/>
            <wp:effectExtent l="0" t="0" r="5715" b="952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40885" cy="297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40B5A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Style w:val="7"/>
          <w:rFonts w:hint="default" w:ascii="Times New Roman" w:hAnsi="Times New Roman" w:eastAsia="宋体" w:cs="Times New Roman"/>
          <w:sz w:val="20"/>
          <w:szCs w:val="20"/>
        </w:rPr>
        <w:t>Figure Legend:</w:t>
      </w:r>
      <w:r>
        <w:rPr>
          <w:rFonts w:hint="default" w:ascii="Times New Roman" w:hAnsi="Times New Roman" w:eastAsia="宋体" w:cs="Times New Roman"/>
          <w:sz w:val="20"/>
          <w:szCs w:val="20"/>
        </w:rPr>
        <w:br w:type="textWrapping"/>
      </w:r>
      <w:r>
        <w:rPr>
          <w:rFonts w:hint="default" w:ascii="Times New Roman" w:hAnsi="Times New Roman" w:eastAsia="宋体" w:cs="Times New Roman"/>
          <w:sz w:val="20"/>
          <w:szCs w:val="20"/>
        </w:rPr>
        <w:t>The network diagram illustrates direct comparisons among the three antibiotic cohorts: colistin sulfate, CMS, and PMB. Nodes represent the treatment cohorts, and the connecting lines indicate available head-to-head comparisons. The numbers on the lines denote the number of studies included for each direct compariso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0"/>
          <w:szCs w:val="20"/>
        </w:rPr>
        <w:t>Line thickness is proportional to the number of studies.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PMB = polymyxin B; CMS = colistimethate sodiu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</w:p>
    <w:p w14:paraId="5806E76A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76735FF3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1EF7F77E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42CF1F4D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552609FF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E97FBD0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3A5641A3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7F2A6C5A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1B911D45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EFDEDDF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40DFB70F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4B42D958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5F345B40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1724474C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26F2EBA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2B0BCFC6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59C698F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34920F7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2D7AE5B8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FC4759F">
      <w:pPr>
        <w:numPr>
          <w:ilvl w:val="0"/>
          <w:numId w:val="0"/>
        </w:numPr>
        <w:spacing w:beforeLines="0" w:afterLines="0" w:line="600" w:lineRule="auto"/>
        <w:jc w:val="left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3CAF14A">
      <w:pPr>
        <w:numPr>
          <w:ilvl w:val="0"/>
          <w:numId w:val="0"/>
        </w:numPr>
        <w:spacing w:beforeLines="0" w:afterLines="0" w:line="600" w:lineRule="auto"/>
        <w:jc w:val="left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Table 1 Quality of the included cohort studies (The Newcastle–Ottawa scale).</w:t>
      </w:r>
    </w:p>
    <w:tbl>
      <w:tblPr>
        <w:tblStyle w:val="5"/>
        <w:tblW w:w="8644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995"/>
        <w:gridCol w:w="841"/>
        <w:gridCol w:w="1001"/>
        <w:gridCol w:w="702"/>
        <w:gridCol w:w="1001"/>
        <w:gridCol w:w="827"/>
        <w:gridCol w:w="835"/>
        <w:gridCol w:w="751"/>
        <w:gridCol w:w="613"/>
      </w:tblGrid>
      <w:tr w14:paraId="4C8B940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1042154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study</w:t>
            </w:r>
          </w:p>
        </w:tc>
        <w:tc>
          <w:tcPr>
            <w:tcW w:w="99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1CD63E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:lang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14:textFill>
                  <w14:solidFill>
                    <w14:schemeClr w14:val="dk1"/>
                  </w14:solidFill>
                </w14:textFill>
              </w:rPr>
              <w:t>Representativeness of the exposed cohort</w:t>
            </w:r>
          </w:p>
        </w:tc>
        <w:tc>
          <w:tcPr>
            <w:tcW w:w="84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52F799C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14:textFill>
                  <w14:solidFill>
                    <w14:schemeClr w14:val="dk1"/>
                  </w14:solidFill>
                </w14:textFill>
              </w:rPr>
              <w:t>Selection of the nonexposed cohort</w:t>
            </w:r>
          </w:p>
        </w:tc>
        <w:tc>
          <w:tcPr>
            <w:tcW w:w="100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23707CC9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:lang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14:textFill>
                  <w14:solidFill>
                    <w14:schemeClr w14:val="dk1"/>
                  </w14:solidFill>
                </w14:textFill>
              </w:rPr>
              <w:t>Ascertainment of exposure</w:t>
            </w:r>
          </w:p>
        </w:tc>
        <w:tc>
          <w:tcPr>
            <w:tcW w:w="70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0EC8DBF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O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14:textFill>
                  <w14:solidFill>
                    <w14:schemeClr w14:val="dk1"/>
                  </w14:solidFill>
                </w14:textFill>
              </w:rPr>
              <w:t>utcome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14:textFill>
                  <w14:solidFill>
                    <w14:schemeClr w14:val="dk1"/>
                  </w14:solidFill>
                </w14:textFill>
              </w:rPr>
              <w:t xml:space="preserve">not present at start </w:t>
            </w:r>
          </w:p>
        </w:tc>
        <w:tc>
          <w:tcPr>
            <w:tcW w:w="100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309F9F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:lang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14:textFill>
                  <w14:solidFill>
                    <w14:schemeClr w14:val="dk1"/>
                  </w14:solidFill>
                </w14:textFill>
              </w:rPr>
              <w:t xml:space="preserve">Comparability of cohorts </w:t>
            </w:r>
          </w:p>
        </w:tc>
        <w:tc>
          <w:tcPr>
            <w:tcW w:w="827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2FB17FA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14:textFill>
                  <w14:solidFill>
                    <w14:schemeClr w14:val="dk1"/>
                  </w14:solidFill>
                </w14:textFill>
              </w:rPr>
              <w:t>Assessment of outcome</w:t>
            </w:r>
          </w:p>
        </w:tc>
        <w:tc>
          <w:tcPr>
            <w:tcW w:w="83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416B03C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:lang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14:textFill>
                  <w14:solidFill>
                    <w14:schemeClr w14:val="dk1"/>
                  </w14:solidFill>
                </w14:textFill>
              </w:rPr>
              <w:t xml:space="preserve">follow-up longenough </w:t>
            </w:r>
          </w:p>
        </w:tc>
        <w:tc>
          <w:tcPr>
            <w:tcW w:w="75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236DED68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14:textFill>
                  <w14:solidFill>
                    <w14:schemeClr w14:val="dk1"/>
                  </w14:solidFill>
                </w14:textFill>
              </w:rPr>
              <w:t xml:space="preserve">Adequacy of follow-up </w:t>
            </w:r>
          </w:p>
        </w:tc>
        <w:tc>
          <w:tcPr>
            <w:tcW w:w="61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7E4B9508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 w:themeColor="dark1"/>
                <w:sz w:val="20"/>
                <w:szCs w:val="20"/>
                <w:vertAlign w:val="baseline"/>
                <w14:textFill>
                  <w14:solidFill>
                    <w14:schemeClr w14:val="dk1"/>
                  </w14:solidFill>
                </w14:textFill>
              </w:rPr>
              <w:t>Total score</w:t>
            </w:r>
          </w:p>
        </w:tc>
      </w:tr>
      <w:tr w14:paraId="4BA53A3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143100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Qian Zeng</w:t>
            </w:r>
          </w:p>
          <w:p w14:paraId="30EC46F8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5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BF03E1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AC19B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68ADF0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702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8E44C2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0.5</w:t>
            </w:r>
          </w:p>
        </w:tc>
        <w:tc>
          <w:tcPr>
            <w:tcW w:w="1001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5DF35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27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1846C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35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06AA69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751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89CF6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613" w:type="dxa"/>
            <w:tcBorders>
              <w:top w:val="single" w:color="000000" w:themeColor="dark1" w:sz="6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33D978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6.5</w:t>
            </w:r>
          </w:p>
        </w:tc>
      </w:tr>
      <w:tr w14:paraId="508B630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425AE6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Fang Huang</w:t>
            </w:r>
          </w:p>
          <w:p w14:paraId="5B7A4A7A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D28167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010CDE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4D7D2C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A6FD28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0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E548B6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F3021A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7DF23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553520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87B95A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6.5</w:t>
            </w:r>
          </w:p>
        </w:tc>
      </w:tr>
      <w:tr w14:paraId="19E6A55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D0C860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Yuanfang Qin</w:t>
            </w:r>
          </w:p>
          <w:p w14:paraId="5E13B28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5006C2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85C126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174651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E89EC7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0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48228D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7753E1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6650FC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3D960E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94CE2A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5.5</w:t>
            </w:r>
          </w:p>
        </w:tc>
      </w:tr>
      <w:tr w14:paraId="7D06CCD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1FF95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Ping Yang</w:t>
            </w:r>
          </w:p>
          <w:p w14:paraId="7B1CF07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7E9FA7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35043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AA6C50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8D56B6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0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1BD9A6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7A246C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68F71F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BE8660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F22FC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6.5</w:t>
            </w:r>
          </w:p>
        </w:tc>
      </w:tr>
      <w:tr w14:paraId="11BCC79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0DEF2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Wei Bu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3457A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57D14F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63495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B5265A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0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2B3683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3D91F1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E69C39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581ABF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73770F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6.5</w:t>
            </w:r>
          </w:p>
        </w:tc>
      </w:tr>
      <w:tr w14:paraId="3D94818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B73898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Bu W, Wa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40FCA7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B25FF1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430633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E7710E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0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06ED51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D384F2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B1B0CA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13D4C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77B9C4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6.5</w:t>
            </w:r>
          </w:p>
        </w:tc>
      </w:tr>
      <w:tr w14:paraId="5B7E551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0AE5AE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  <w:t>Yijing Zha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B5C687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250C60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A19973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eastAsia="zh-C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CB74E7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0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6C5697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33E287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7638B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1BCE0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F57D3A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6.5</w:t>
            </w:r>
          </w:p>
        </w:tc>
      </w:tr>
      <w:tr w14:paraId="5426D11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2F0284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  <w:t>Zhang, Y.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80080E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F4ABB6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8AB577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33BB9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0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86EF9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94D988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BD9BA8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45BF5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6D7851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6.5</w:t>
            </w:r>
          </w:p>
        </w:tc>
      </w:tr>
      <w:tr w14:paraId="40B2F4B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D3071C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  <w:t>Yang, Q.-j.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1F6BE6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B0480C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F13F3A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CCBED9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0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B30AF9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476D9C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3D553E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0764E6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ED476A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4.5</w:t>
            </w:r>
          </w:p>
        </w:tc>
      </w:tr>
      <w:tr w14:paraId="2FBA099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F946AA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  <w:t>Wu, 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9DA86F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B8EF78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33BD8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1A6BF2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0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875C40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390797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EB2EEF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91685C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78A690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5.5</w:t>
            </w:r>
          </w:p>
        </w:tc>
      </w:tr>
      <w:tr w14:paraId="6874F3F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A51273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  <w:t>Vieceli, T.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645CD0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E79967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97A9AA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D96BA7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0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3436A1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C0BD38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358A6D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378149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F1DCFA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5.5</w:t>
            </w:r>
          </w:p>
        </w:tc>
      </w:tr>
      <w:tr w14:paraId="158EA83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886930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  <w:t>Balli, F. N.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2C28D0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B523F2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6F48A7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7977FF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283F24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E2C0F4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5536B4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BF2916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1AFA6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</w:tr>
      <w:tr w14:paraId="232CD63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27884E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  <w:t>Di Liu.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E556C4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C41B46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F37173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A98A7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6E99C3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2C55ED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63467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396347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C49FD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</w:tr>
      <w:tr w14:paraId="61F057F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77578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  <w:t>Wang, J.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B2F587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40E4AC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09FC99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7775D8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EDB4B8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6C6261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EBBEB7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591D7F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18B000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</w:tr>
      <w:tr w14:paraId="3F867F2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ADD710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  <w:t>Simon, V.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21F1A0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795686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32CDD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620C7D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45A5FD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0498D0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0009B9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36CCA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7CCECA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</w:tr>
      <w:tr w14:paraId="0285479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69299F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color w:val="08090C"/>
                <w:sz w:val="20"/>
                <w:szCs w:val="20"/>
                <w:vertAlign w:val="baseline"/>
              </w:rPr>
              <w:t>Garcia, R. C. L.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BCB26A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F82454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71E508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5610EE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7E6EA8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DF317F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6CD196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AC5C1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2437CD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</w:tr>
      <w:tr w14:paraId="3ACE8FC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4546A9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2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  <w:t>Truong, C. B.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6CF7BD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2B8AE4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C314C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BE087C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0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9CB59F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2152F4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773C21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ED6D99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7DD188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5.5</w:t>
            </w:r>
          </w:p>
        </w:tc>
      </w:tr>
      <w:tr w14:paraId="3B403F0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4A93C3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2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  <w:t>Quintanilha, J. C. F.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CA1F1D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573A77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3A5C04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05862D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0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174952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B13991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265C14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A8E5B4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7ED8B6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5.5</w:t>
            </w:r>
          </w:p>
        </w:tc>
      </w:tr>
      <w:tr w14:paraId="4A0B2EB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71978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2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  <w:t>Ritesh, A.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E6168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8729A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76EB63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6EAD16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0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C37BC8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C90203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70DC71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FF3E0D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E78EC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5.5</w:t>
            </w:r>
          </w:p>
        </w:tc>
      </w:tr>
      <w:tr w14:paraId="64BDFDF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1D227F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2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  <w:t>Crass, R. L.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4ABC2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002FB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648F73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1D0B8A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0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6A2F9E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1B1C31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C77881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A4B475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E771E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5.5</w:t>
            </w:r>
          </w:p>
        </w:tc>
      </w:tr>
      <w:tr w14:paraId="406B0DF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07D2EE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2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  <w:t>S, A. D.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36A7F6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23D23D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436023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A579DD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0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BA815E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6B3B83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112E4C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87E033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FEC7F4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6.6</w:t>
            </w:r>
          </w:p>
        </w:tc>
      </w:tr>
      <w:tr w14:paraId="17C5732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7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2CDE72F3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kern w:val="2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  <w:t>Oliveira, M. S.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E202B3C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1AB7BF72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7C685A14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75F01274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0.5</w:t>
            </w:r>
          </w:p>
        </w:tc>
        <w:tc>
          <w:tcPr>
            <w:tcW w:w="100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2A423726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2DA8486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B2DD6BB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79797C47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0AA95D6D">
            <w:pPr>
              <w:widowControl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8090C"/>
                <w:sz w:val="20"/>
                <w:szCs w:val="20"/>
                <w:vertAlign w:val="baseline"/>
                <w:lang w:val="en-US" w:eastAsia="zh-CN"/>
              </w:rPr>
              <w:t>5.5</w:t>
            </w:r>
          </w:p>
        </w:tc>
      </w:tr>
    </w:tbl>
    <w:p w14:paraId="03CD7BF7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7C06D047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D444CBA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C5F2A0C">
      <w:pPr>
        <w:pStyle w:val="2"/>
        <w:numPr>
          <w:ilvl w:val="0"/>
          <w:numId w:val="0"/>
        </w:numPr>
        <w:spacing w:line="240" w:lineRule="auto"/>
        <w:ind w:leftChars="0"/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</w:pPr>
      <w:r>
        <w:rPr>
          <w:rFonts w:hint="eastAsia" w:ascii="Times New Roman" w:hAnsi="Times New Roman" w:cs="Times New Roman"/>
          <w:color w:val="0000FF"/>
          <w:kern w:val="2"/>
          <w:sz w:val="20"/>
          <w:szCs w:val="20"/>
          <w:lang w:val="en-US" w:eastAsia="zh-CN" w:bidi="ar-SA"/>
        </w:rPr>
        <w:t>S</w:t>
      </w:r>
      <w:r>
        <w:rPr>
          <w:rFonts w:hint="default" w:ascii="Times New Roman" w:hAnsi="Times New Roman" w:eastAsia="宋体" w:cs="Times New Roman"/>
          <w:color w:val="0000FF"/>
          <w:kern w:val="2"/>
          <w:sz w:val="20"/>
          <w:szCs w:val="20"/>
          <w:lang w:val="en-US" w:eastAsia="zh-CN" w:bidi="ar-SA"/>
        </w:rPr>
        <w:t>upplementary</w:t>
      </w:r>
      <w:r>
        <w:rPr>
          <w:rFonts w:hint="eastAsia" w:ascii="Times New Roman" w:hAnsi="Times New Roman" w:cs="Times New Roman"/>
          <w:color w:val="0000FF"/>
          <w:kern w:val="2"/>
          <w:sz w:val="20"/>
          <w:szCs w:val="20"/>
          <w:lang w:val="en-US" w:eastAsia="zh-CN" w:bidi="ar-SA"/>
        </w:rPr>
        <w:t xml:space="preserve"> 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  <w:t xml:space="preserve">Table </w:t>
      </w:r>
      <w:r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2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  <w:t>. Network and direct comparison odds ratios (ORs) for AKI with PMB, CMS, and colistin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>sulfat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cohort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  <w:t>, adjusted for age (Random-effects model)</w:t>
      </w:r>
    </w:p>
    <w:tbl>
      <w:tblPr>
        <w:tblStyle w:val="4"/>
        <w:tblW w:w="9622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2"/>
        <w:gridCol w:w="2144"/>
        <w:gridCol w:w="2484"/>
        <w:gridCol w:w="2262"/>
      </w:tblGrid>
      <w:tr w14:paraId="0666921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73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7E1F60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Comparison</w:t>
            </w:r>
          </w:p>
        </w:tc>
        <w:tc>
          <w:tcPr>
            <w:tcW w:w="21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C86A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MS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  <w:tc>
          <w:tcPr>
            <w:tcW w:w="24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A041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olistin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  <w:t>sulfate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  <w:tc>
          <w:tcPr>
            <w:tcW w:w="226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026C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MB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</w:tr>
      <w:tr w14:paraId="1A14CEB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C374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MS</w:t>
            </w:r>
            <w:r>
              <w:rPr>
                <w:rStyle w:val="7"/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  <w:tc>
          <w:tcPr>
            <w:tcW w:w="2144" w:type="dxa"/>
            <w:tcBorders>
              <w:top w:val="single" w:color="auto" w:sz="4" w:space="0"/>
              <w:left w:val="nil"/>
              <w:bottom w:val="nil"/>
              <w:right w:val="nil"/>
              <w:tl2br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C2C3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</w:p>
        </w:tc>
        <w:tc>
          <w:tcPr>
            <w:tcW w:w="24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6A25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99 [0.68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43]</w:t>
            </w:r>
          </w:p>
        </w:tc>
        <w:tc>
          <w:tcPr>
            <w:tcW w:w="22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53E0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04 [0.7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.4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</w:tr>
      <w:tr w14:paraId="68DCBEC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1066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olistin</w:t>
            </w:r>
            <w:r>
              <w:rPr>
                <w:rStyle w:val="7"/>
                <w:rFonts w:hint="default" w:ascii="Times New Roman" w:hAnsi="Times New Roman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</w:rPr>
              <w:t>sulfate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1615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.4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[1.4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.2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  <w:tl2br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ECFD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74BE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46 [0.2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77]</w:t>
            </w:r>
          </w:p>
        </w:tc>
      </w:tr>
      <w:tr w14:paraId="19CE58B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DF47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MB</w:t>
            </w:r>
            <w:r>
              <w:rPr>
                <w:rStyle w:val="7"/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  <w:tc>
          <w:tcPr>
            <w:tcW w:w="21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A226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.6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[1.3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.18]</w:t>
            </w:r>
          </w:p>
        </w:tc>
        <w:tc>
          <w:tcPr>
            <w:tcW w:w="24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93A1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42 [0.2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6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2262" w:type="dxa"/>
            <w:tcBorders>
              <w:top w:val="nil"/>
              <w:left w:val="nil"/>
              <w:bottom w:val="single" w:color="auto" w:sz="12" w:space="0"/>
              <w:right w:val="nil"/>
              <w:tl2br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8555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</w:p>
        </w:tc>
      </w:tr>
    </w:tbl>
    <w:p w14:paraId="3FECDEEA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491C1D03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399F98AF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3A35F68">
      <w:pPr>
        <w:pStyle w:val="2"/>
        <w:numPr>
          <w:ilvl w:val="0"/>
          <w:numId w:val="0"/>
        </w:numPr>
        <w:spacing w:line="240" w:lineRule="auto"/>
        <w:ind w:leftChars="0"/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  <w:t xml:space="preserve">Table </w:t>
      </w:r>
      <w:r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3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  <w:t xml:space="preserve">. Network and </w:t>
      </w:r>
      <w:r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d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  <w:t>irect comparison odds ratios (ORs) for AKI with PMB, CMS, and colistin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>sulfat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cohort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  <w:t>, adjusted f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o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erum albumi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Random-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  <w:t>effects model)</w:t>
      </w:r>
      <w:r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.</w:t>
      </w:r>
    </w:p>
    <w:tbl>
      <w:tblPr>
        <w:tblStyle w:val="5"/>
        <w:tblW w:w="9622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2"/>
        <w:gridCol w:w="2144"/>
        <w:gridCol w:w="2345"/>
        <w:gridCol w:w="2401"/>
      </w:tblGrid>
      <w:tr w14:paraId="12420CB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73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5DDE1F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Comparison</w:t>
            </w:r>
          </w:p>
        </w:tc>
        <w:tc>
          <w:tcPr>
            <w:tcW w:w="21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4AC4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MS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  <w:tc>
          <w:tcPr>
            <w:tcW w:w="234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ADF7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olistin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  <w:t>sulfate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  <w:tc>
          <w:tcPr>
            <w:tcW w:w="24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742B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MB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</w:tr>
      <w:tr w14:paraId="0B10649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1294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MS</w:t>
            </w:r>
            <w:r>
              <w:rPr>
                <w:rStyle w:val="7"/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  <w:tc>
          <w:tcPr>
            <w:tcW w:w="2144" w:type="dxa"/>
            <w:tcBorders>
              <w:top w:val="single" w:color="auto" w:sz="4" w:space="0"/>
              <w:left w:val="nil"/>
              <w:bottom w:val="nil"/>
              <w:right w:val="nil"/>
              <w:tl2br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0927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E67A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4.1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1.2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14.3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24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05E5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1.3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[0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2.4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</w:tr>
      <w:tr w14:paraId="777CBE8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572D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olistin</w:t>
            </w:r>
            <w:r>
              <w:rPr>
                <w:rStyle w:val="7"/>
                <w:rFonts w:hint="default" w:ascii="Times New Roman" w:hAnsi="Times New Roman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</w:rPr>
              <w:t>sulfate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6C14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2.8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1.3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5.8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  <w:tl2br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9656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02D6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0.58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[0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1.1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</w:tr>
      <w:tr w14:paraId="6644F4A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428C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MB</w:t>
            </w:r>
            <w:r>
              <w:rPr>
                <w:rStyle w:val="7"/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  <w:tc>
          <w:tcPr>
            <w:tcW w:w="21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3F26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1.48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0.8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2.5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23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3AF3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[0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0.9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2401" w:type="dxa"/>
            <w:tcBorders>
              <w:top w:val="nil"/>
              <w:left w:val="nil"/>
              <w:bottom w:val="single" w:color="auto" w:sz="12" w:space="0"/>
              <w:right w:val="nil"/>
              <w:tl2br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2557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</w:p>
        </w:tc>
      </w:tr>
    </w:tbl>
    <w:p w14:paraId="56AE1FCD">
      <w:pPr>
        <w:pStyle w:val="2"/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5429A13B">
      <w:pPr>
        <w:pStyle w:val="2"/>
        <w:numPr>
          <w:ilvl w:val="0"/>
          <w:numId w:val="0"/>
        </w:numPr>
        <w:spacing w:line="240" w:lineRule="auto"/>
        <w:ind w:leftChars="0"/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  <w:t xml:space="preserve">Table </w:t>
      </w:r>
      <w:r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4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  <w:t xml:space="preserve">. Network and </w:t>
      </w:r>
      <w:r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d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  <w:t xml:space="preserve">irect </w:t>
      </w:r>
      <w:r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c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  <w:t xml:space="preserve">omparison </w:t>
      </w:r>
      <w:r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o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  <w:t xml:space="preserve">dds </w:t>
      </w:r>
      <w:r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R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  <w:t xml:space="preserve">atios (ORs) for AKI with PMB, CMS, and </w:t>
      </w:r>
      <w:r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c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  <w:t>olistin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>sulfat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ohort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  <w:t xml:space="preserve">, </w:t>
      </w:r>
      <w:r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a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  <w:t xml:space="preserve">djusted for </w:t>
      </w:r>
      <w:r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APACHE II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  <w:t xml:space="preserve"> (Random-effects model)</w:t>
      </w:r>
      <w:r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.</w:t>
      </w:r>
    </w:p>
    <w:tbl>
      <w:tblPr>
        <w:tblStyle w:val="5"/>
        <w:tblW w:w="9622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2"/>
        <w:gridCol w:w="2144"/>
        <w:gridCol w:w="2563"/>
        <w:gridCol w:w="2183"/>
      </w:tblGrid>
      <w:tr w14:paraId="6AF7635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73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300074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Comparison</w:t>
            </w:r>
          </w:p>
        </w:tc>
        <w:tc>
          <w:tcPr>
            <w:tcW w:w="21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7A66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MS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  <w:tc>
          <w:tcPr>
            <w:tcW w:w="25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95C8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olistin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  <w:t>sulfate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  <w:tc>
          <w:tcPr>
            <w:tcW w:w="218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FEB3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MB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</w:tr>
      <w:tr w14:paraId="32C0C32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B6E3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MS</w:t>
            </w:r>
            <w:r>
              <w:rPr>
                <w:rStyle w:val="7"/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  <w:tc>
          <w:tcPr>
            <w:tcW w:w="2144" w:type="dxa"/>
            <w:tcBorders>
              <w:top w:val="single" w:color="auto" w:sz="4" w:space="0"/>
              <w:left w:val="nil"/>
              <w:bottom w:val="nil"/>
              <w:right w:val="nil"/>
              <w:tl2br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00AC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</w:p>
        </w:tc>
        <w:tc>
          <w:tcPr>
            <w:tcW w:w="25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E4B2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3.20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[0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.5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9.29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21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4635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0.70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[0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1.5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</w:tr>
      <w:tr w14:paraId="549FBE6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FB67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olistin</w:t>
            </w:r>
            <w:r>
              <w:rPr>
                <w:rStyle w:val="7"/>
                <w:rFonts w:hint="default" w:ascii="Times New Roman" w:hAnsi="Times New Roman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</w:rPr>
              <w:t>sulfate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97F0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1.58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0.5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.3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  <w:tl2br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3087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CB1E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[0.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1.60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</w:tr>
      <w:tr w14:paraId="38B7650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4DB0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MB</w:t>
            </w:r>
            <w:r>
              <w:rPr>
                <w:rStyle w:val="7"/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  <w:tc>
          <w:tcPr>
            <w:tcW w:w="21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3557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0.80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0.3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1.6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25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629D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[0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1.20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2183" w:type="dxa"/>
            <w:tcBorders>
              <w:top w:val="nil"/>
              <w:left w:val="nil"/>
              <w:bottom w:val="single" w:color="auto" w:sz="12" w:space="0"/>
              <w:right w:val="nil"/>
              <w:tl2br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14FF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</w:p>
        </w:tc>
      </w:tr>
    </w:tbl>
    <w:p w14:paraId="1E0034D9">
      <w:pPr>
        <w:pStyle w:val="2"/>
        <w:numPr>
          <w:ilvl w:val="0"/>
          <w:numId w:val="0"/>
        </w:numPr>
        <w:spacing w:line="240" w:lineRule="auto"/>
        <w:ind w:leftChars="0"/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</w:pPr>
    </w:p>
    <w:p w14:paraId="2F76ECD3">
      <w:pPr>
        <w:pStyle w:val="2"/>
        <w:numPr>
          <w:ilvl w:val="0"/>
          <w:numId w:val="0"/>
        </w:numPr>
        <w:spacing w:line="240" w:lineRule="auto"/>
        <w:ind w:leftChars="0"/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  <w:t xml:space="preserve">Table </w:t>
      </w:r>
      <w:r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5</w:t>
      </w:r>
      <w:bookmarkStart w:id="0" w:name="_GoBack"/>
      <w:bookmarkEnd w:id="0"/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  <w:t>. Network and direct comparison odds ratios (ORs) for AKI with PMB, CMS, and colistin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</w:rPr>
        <w:t>sulfat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cohort</w:t>
      </w:r>
      <w:r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in 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  <w:lang w:val="en-US" w:eastAsia="zh-CN"/>
        </w:rPr>
        <w:t>subgroup analyses according to</w:t>
      </w:r>
      <w:r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MDR-GBN patients </w:t>
      </w:r>
      <w:r>
        <w:rPr>
          <w:rStyle w:val="7"/>
          <w:rFonts w:hint="default" w:ascii="Times New Roman" w:hAnsi="Times New Roman" w:cs="Times New Roman"/>
          <w:b w:val="0"/>
          <w:bCs/>
          <w:sz w:val="20"/>
          <w:szCs w:val="20"/>
        </w:rPr>
        <w:t>(Random-effects model)</w:t>
      </w:r>
      <w:r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.</w:t>
      </w:r>
    </w:p>
    <w:tbl>
      <w:tblPr>
        <w:tblStyle w:val="5"/>
        <w:tblW w:w="9622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2"/>
        <w:gridCol w:w="2144"/>
        <w:gridCol w:w="2563"/>
        <w:gridCol w:w="2183"/>
      </w:tblGrid>
      <w:tr w14:paraId="6E2E71E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73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0B9AB4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 w:themeColor="dark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Comparison</w:t>
            </w:r>
          </w:p>
        </w:tc>
        <w:tc>
          <w:tcPr>
            <w:tcW w:w="21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5596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MS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  <w:tc>
          <w:tcPr>
            <w:tcW w:w="25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E35E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olistin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  <w:t>sulfate</w:t>
            </w:r>
            <w:r>
              <w:rPr>
                <w:rFonts w:hint="default"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  <w:tc>
          <w:tcPr>
            <w:tcW w:w="218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C364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MB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</w:tr>
      <w:tr w14:paraId="6E8C28C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74D5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MS</w:t>
            </w:r>
            <w:r>
              <w:rPr>
                <w:rStyle w:val="7"/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  <w:tc>
          <w:tcPr>
            <w:tcW w:w="2144" w:type="dxa"/>
            <w:tcBorders>
              <w:top w:val="single" w:color="auto" w:sz="4" w:space="0"/>
              <w:left w:val="nil"/>
              <w:bottom w:val="nil"/>
              <w:right w:val="nil"/>
              <w:tl2br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08AF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</w:p>
        </w:tc>
        <w:tc>
          <w:tcPr>
            <w:tcW w:w="25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928D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4.1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1.0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6.7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21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B0B6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1.20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[0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2.0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</w:tr>
      <w:tr w14:paraId="48BBBA5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8CB0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olistin</w:t>
            </w:r>
            <w:r>
              <w:rPr>
                <w:rStyle w:val="7"/>
                <w:rFonts w:hint="default" w:ascii="Times New Roman" w:hAnsi="Times New Roman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</w:rPr>
              <w:t>sulfate</w:t>
            </w: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158F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2.4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1.2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4.7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  <w:tl2br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071B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3917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[0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1.0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</w:tr>
      <w:tr w14:paraId="2887697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7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1DAD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MB</w:t>
            </w:r>
            <w:r>
              <w:rPr>
                <w:rStyle w:val="7"/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ohort</w:t>
            </w:r>
          </w:p>
        </w:tc>
        <w:tc>
          <w:tcPr>
            <w:tcW w:w="21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4AAF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1.30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0.7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2.1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25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3FDC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 [0.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–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color w:val="08090C"/>
                <w:kern w:val="0"/>
                <w:sz w:val="20"/>
                <w:szCs w:val="20"/>
                <w:lang w:val="en-US" w:eastAsia="zh-CN" w:bidi="ar"/>
              </w:rPr>
              <w:t>0.9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]</w:t>
            </w:r>
          </w:p>
        </w:tc>
        <w:tc>
          <w:tcPr>
            <w:tcW w:w="2183" w:type="dxa"/>
            <w:tcBorders>
              <w:top w:val="nil"/>
              <w:left w:val="nil"/>
              <w:bottom w:val="single" w:color="auto" w:sz="12" w:space="0"/>
              <w:right w:val="nil"/>
              <w:tl2br w:val="single" w:color="auto" w:sz="4" w:space="0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1A5C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</w:p>
        </w:tc>
      </w:tr>
    </w:tbl>
    <w:p w14:paraId="31B38E59">
      <w:pPr>
        <w:pStyle w:val="2"/>
        <w:numPr>
          <w:ilvl w:val="0"/>
          <w:numId w:val="0"/>
        </w:numPr>
        <w:spacing w:line="240" w:lineRule="auto"/>
        <w:ind w:leftChars="0"/>
        <w:rPr>
          <w:rStyle w:val="7"/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</w:pPr>
    </w:p>
    <w:p w14:paraId="6E219327">
      <w:pPr>
        <w:numPr>
          <w:ilvl w:val="0"/>
          <w:numId w:val="0"/>
        </w:numPr>
        <w:tabs>
          <w:tab w:val="left" w:pos="8400"/>
        </w:tabs>
        <w:spacing w:beforeLines="0" w:afterLines="0" w:line="480" w:lineRule="auto"/>
        <w:jc w:val="left"/>
        <w:rPr>
          <w:rFonts w:hint="default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6925B9FE">
      <w:pP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72C34"/>
    <w:rsid w:val="0292394A"/>
    <w:rsid w:val="031A67DB"/>
    <w:rsid w:val="05B95B30"/>
    <w:rsid w:val="0B6900CF"/>
    <w:rsid w:val="102D5E28"/>
    <w:rsid w:val="1038453E"/>
    <w:rsid w:val="13952AC5"/>
    <w:rsid w:val="17D3608C"/>
    <w:rsid w:val="1BCA303C"/>
    <w:rsid w:val="25B12B77"/>
    <w:rsid w:val="2F3E36CD"/>
    <w:rsid w:val="33733E92"/>
    <w:rsid w:val="34944788"/>
    <w:rsid w:val="35165FED"/>
    <w:rsid w:val="3ECD4DB7"/>
    <w:rsid w:val="41065AEE"/>
    <w:rsid w:val="42401CE1"/>
    <w:rsid w:val="430D1BB9"/>
    <w:rsid w:val="44DE6932"/>
    <w:rsid w:val="464253F9"/>
    <w:rsid w:val="4D3D2DBF"/>
    <w:rsid w:val="4E102281"/>
    <w:rsid w:val="587B479B"/>
    <w:rsid w:val="6156165A"/>
    <w:rsid w:val="629D1EDE"/>
    <w:rsid w:val="63514A76"/>
    <w:rsid w:val="684A6664"/>
    <w:rsid w:val="6B6E08BB"/>
    <w:rsid w:val="75B748F5"/>
    <w:rsid w:val="7876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478</Words>
  <Characters>2125</Characters>
  <Lines>0</Lines>
  <Paragraphs>0</Paragraphs>
  <TotalTime>0</TotalTime>
  <ScaleCrop>false</ScaleCrop>
  <LinksUpToDate>false</LinksUpToDate>
  <CharactersWithSpaces>242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04:27:00Z</dcterms:created>
  <dc:creator>Lenovo</dc:creator>
  <cp:lastModifiedBy>Mi*@乐</cp:lastModifiedBy>
  <dcterms:modified xsi:type="dcterms:W3CDTF">2026-05-26T21:54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ZmRmNTJiOWNjNmMxY2IxYmM5NjQ3MjY0OWU4OGYxYTgiLCJ1c2VySWQiOiIyODkzNzA5ODcifQ==</vt:lpwstr>
  </property>
  <property fmtid="{D5CDD505-2E9C-101B-9397-08002B2CF9AE}" pid="4" name="ICV">
    <vt:lpwstr>A9CFDDE4E55F42C8B0C8F7D9F95B12DC_12</vt:lpwstr>
  </property>
</Properties>
</file>